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74592" w14:textId="77777777" w:rsidR="00B224F5" w:rsidRPr="0077457B" w:rsidRDefault="00B224F5" w:rsidP="00B224F5">
      <w:pPr>
        <w:rPr>
          <w:rFonts w:ascii="Times New Roman" w:hAnsi="Times New Roman" w:cs="Times New Roman"/>
          <w:sz w:val="20"/>
          <w:szCs w:val="20"/>
        </w:rPr>
      </w:pPr>
      <w:r w:rsidRPr="0077457B">
        <w:rPr>
          <w:rFonts w:ascii="Times New Roman" w:hAnsi="Times New Roman" w:cs="Times New Roman"/>
          <w:sz w:val="20"/>
          <w:szCs w:val="20"/>
        </w:rPr>
        <w:t>Supplemental Table 2: Cardiac Testing Among Patients 12 years and older with Classic Myocarditis, MIS-C myocarditis, and Vaccine-related Myocarditis</w:t>
      </w:r>
    </w:p>
    <w:tbl>
      <w:tblPr>
        <w:tblpPr w:leftFromText="180" w:rightFromText="180" w:vertAnchor="text" w:horzAnchor="page" w:tblpX="421" w:tblpY="166"/>
        <w:tblW w:w="1149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8"/>
        <w:gridCol w:w="1786"/>
        <w:gridCol w:w="378"/>
        <w:gridCol w:w="1152"/>
        <w:gridCol w:w="1367"/>
        <w:gridCol w:w="1152"/>
        <w:gridCol w:w="1546"/>
        <w:gridCol w:w="1210"/>
        <w:gridCol w:w="1178"/>
      </w:tblGrid>
      <w:tr w:rsidR="00B224F5" w:rsidRPr="0077457B" w14:paraId="5DE22851" w14:textId="77777777" w:rsidTr="003E7020">
        <w:trPr>
          <w:cantSplit/>
          <w:tblHeader/>
        </w:trPr>
        <w:tc>
          <w:tcPr>
            <w:tcW w:w="1728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B44C12A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7B33AE8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378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1E7972C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C9F3200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88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24DFA9F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c Myocarditis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32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494A7B0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-C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47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5F1E394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-related Myocarditis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9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BB47A08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5BA79E0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24F5" w:rsidRPr="0077457B" w14:paraId="52646B98" w14:textId="77777777" w:rsidTr="003E7020">
        <w:trPr>
          <w:cantSplit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319021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ejection fraction at presentation, categoriz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7320A0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: &lt;30%</w:t>
            </w:r>
          </w:p>
        </w:tc>
        <w:tc>
          <w:tcPr>
            <w:tcW w:w="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B75D69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876354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FA73B7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362A64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052249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0109FD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E8DC9D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72BB0E87" w14:textId="77777777" w:rsidTr="003E7020">
        <w:trPr>
          <w:cantSplit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808A18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3EBFCA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: 30-55%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509900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0A6F23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51.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567F42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6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5CF664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9.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655E5B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E17EA1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C3E1D3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6A70885F" w14:textId="77777777" w:rsidTr="003E7020">
        <w:trPr>
          <w:cantSplit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2937B3" w14:textId="77777777" w:rsidR="00B224F5" w:rsidRPr="0077457B" w:rsidRDefault="00B224F5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14A7BD0" w14:textId="77777777" w:rsidR="00B224F5" w:rsidRPr="0077457B" w:rsidRDefault="00B224F5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: &gt;55%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7C8D5E" w14:textId="77777777" w:rsidR="00B224F5" w:rsidRPr="0077457B" w:rsidRDefault="00B224F5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480878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45.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79C736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DC3C15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6.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DF9C6D3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7.8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4D5448" w14:textId="77777777" w:rsidR="00B224F5" w:rsidRPr="0077457B" w:rsidRDefault="00B224F5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A740DF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19D53EE7" w14:textId="77777777" w:rsidTr="003E7020">
        <w:trPr>
          <w:cantSplit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2C8AC9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5F1F6216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DADD64" w14:textId="77777777" w:rsidR="00B224F5" w:rsidRPr="0077457B" w:rsidRDefault="00B224F5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ejection fraction at presen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dian (Q1, Q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B6C0504" w14:textId="77777777" w:rsidR="00B224F5" w:rsidRPr="0077457B" w:rsidRDefault="00B224F5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09536D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D268DE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 (44.1, 61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0DF89E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 (43.2, 61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07BBC9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 (44, 61.5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BBE78F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 (57.8, 67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AF351C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A955D0C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4E86200D" w14:textId="77777777" w:rsidTr="003E7020">
        <w:trPr>
          <w:cantSplit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02BFD5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10807608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886C1E" w14:textId="77777777" w:rsidR="00B224F5" w:rsidRPr="0077457B" w:rsidRDefault="00B224F5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st recorded 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 median (Q1, Q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A862C3" w14:textId="77777777" w:rsidR="00B224F5" w:rsidRPr="0077457B" w:rsidRDefault="00B224F5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E19E99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8DF932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40, 57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9DD40C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 (43.5, 60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DCA4E0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 (37.7, 53.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AE2161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 (57.8, 67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4377C1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560812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5407A3A1" w14:textId="77777777" w:rsidTr="003E7020">
        <w:trPr>
          <w:cantSplit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3CBC11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7536475A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1D2DF5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EF at the time of dischar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78DB02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76AEBF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1AB91D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86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3C84C0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75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BD6CEC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91.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089C42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5F7A00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D82CA9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742560F9" w14:textId="77777777" w:rsidTr="003E7020">
        <w:trPr>
          <w:cantSplit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5C408E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3083754A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06250B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y dilation at time of presen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C8091C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126984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66A778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93.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33A17B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96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C69AF6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89.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33C0CF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789F58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8593CA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6E8E8956" w14:textId="77777777" w:rsidTr="003E7020">
        <w:trPr>
          <w:cantSplit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37679B" w14:textId="77777777" w:rsidR="00B224F5" w:rsidRPr="0077457B" w:rsidRDefault="00B224F5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6F6744C6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3794E3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y dilation at dischar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57B0FE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2DC2BD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94848F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95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AE28C1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0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5E66E8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91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9E9040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F10A30B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4BB4E3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3F20D895" w14:textId="77777777" w:rsidTr="003E7020">
        <w:trPr>
          <w:cantSplit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C657BD" w14:textId="77777777" w:rsidR="00B224F5" w:rsidRPr="0077457B" w:rsidRDefault="00B224F5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4CBCE2AD" w14:textId="77777777" w:rsidTr="003E7020">
        <w:trPr>
          <w:cantSplit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21ADAF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st pericardial effusion typ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10FF72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248F56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9B7E53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8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4A3D2C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65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19A71D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9.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2CCD31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8.9)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C8997B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B4E4DE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36350AE3" w14:textId="77777777" w:rsidTr="003E7020">
        <w:trPr>
          <w:cantSplit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50F260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6EF318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708541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B50EE5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8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091979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4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22E5DC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68.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D91DE2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5C55B1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506B66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297BB81C" w14:textId="77777777" w:rsidTr="003E7020">
        <w:trPr>
          <w:cantSplit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EF7058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B5BD8F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vial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35C568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E2F1EE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683EC8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3D5A4B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BDCEB4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AFB8F6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57B305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1B930C21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52D63A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F1308F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E0AE5A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8D6259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E02DE40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152911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D58010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9ECEA3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6A2179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4F16E475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451A7D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G findings at admis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1618B5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BEB5CB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50DEA7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47.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7A5F18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1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9EFEEC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60.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A69075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00A18F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sz w:val="20"/>
                <w:szCs w:val="20"/>
              </w:rPr>
              <w:t xml:space="preserve">   0.0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42C89C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765B0034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4749E6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EADDE4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 AV block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E4F256E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5BD03D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50A7EC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46FB01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1808FD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1DB186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300C77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10ADB748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23CCF8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7B0629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larization abnormaliti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A811FD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C6C824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46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F8CD84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2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F122E2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0.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D42174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142173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542F77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6D698E44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5D10D5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5BA6C0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18F8D4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0EB820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BA9F09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73D5F6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E43954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417801D7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EB6308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430026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2A5AD6E8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83A617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G findings at clinic follow up (1-</w:t>
            </w: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 weeks after discharge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877CAD" w14:textId="77777777" w:rsidR="00B224F5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rmal</w:t>
            </w:r>
          </w:p>
          <w:p w14:paraId="36C6B4CB" w14:textId="77777777" w:rsidR="00B224F5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128F37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polarization abnormaliti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0CDEAF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C7D822" w14:textId="77777777" w:rsidR="00B224F5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89.0)</w:t>
            </w:r>
          </w:p>
          <w:p w14:paraId="30BB81CB" w14:textId="77777777" w:rsidR="00B224F5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46F22E3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 (4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9A25A5" w14:textId="77777777" w:rsidR="00B224F5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4 (77.4)</w:t>
            </w:r>
          </w:p>
          <w:p w14:paraId="72A31A35" w14:textId="77777777" w:rsidR="00B224F5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315957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 (9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3D42A2" w14:textId="77777777" w:rsidR="00B224F5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4 (97.8)</w:t>
            </w:r>
          </w:p>
          <w:p w14:paraId="6F322D92" w14:textId="77777777" w:rsidR="00B224F5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30B2961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 (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3F6B72" w14:textId="77777777" w:rsidR="00B224F5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 (83.3)</w:t>
            </w:r>
          </w:p>
          <w:p w14:paraId="3209BBF9" w14:textId="77777777" w:rsidR="00B224F5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7D04D7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 (16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2F8D96" w14:textId="77777777" w:rsidR="00B224F5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0.097</w:t>
            </w:r>
          </w:p>
          <w:p w14:paraId="60579965" w14:textId="77777777" w:rsidR="00B224F5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BA492BB" w14:textId="77777777" w:rsidR="00B224F5" w:rsidRPr="0077457B" w:rsidRDefault="00B224F5" w:rsidP="003E7020">
            <w:pPr>
              <w:keepNext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9DDE03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75E47D14" w14:textId="77777777" w:rsidTr="003E7020">
        <w:trPr>
          <w:cantSplit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F3567F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74A4CA3" w14:textId="77777777" w:rsidR="00B224F5" w:rsidRPr="0077457B" w:rsidRDefault="00B224F5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6ABE7D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1AA0DE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.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9A4E3A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B7B7EC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17C30E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A2E69F" w14:textId="77777777" w:rsidR="00B224F5" w:rsidRPr="0077457B" w:rsidRDefault="00B224F5" w:rsidP="003E702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76493E" w14:textId="77777777" w:rsidR="00B224F5" w:rsidRPr="0077457B" w:rsidRDefault="00B224F5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24F5" w:rsidRPr="0077457B" w14:paraId="503BBA96" w14:textId="77777777" w:rsidTr="003E7020">
        <w:trPr>
          <w:cantSplit/>
        </w:trPr>
        <w:tc>
          <w:tcPr>
            <w:tcW w:w="11497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9F52E3" w14:textId="77777777" w:rsidR="00B224F5" w:rsidRPr="0077457B" w:rsidRDefault="00B224F5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E71EA74" w14:textId="77777777" w:rsidR="00B224F5" w:rsidRPr="0077457B" w:rsidRDefault="00B224F5" w:rsidP="00B224F5">
      <w:pPr>
        <w:rPr>
          <w:rFonts w:ascii="Times New Roman" w:hAnsi="Times New Roman" w:cs="Times New Roman"/>
          <w:sz w:val="20"/>
          <w:szCs w:val="20"/>
        </w:rPr>
      </w:pPr>
    </w:p>
    <w:p w14:paraId="133C3571" w14:textId="77777777" w:rsidR="00B224F5" w:rsidRPr="0077457B" w:rsidRDefault="00B224F5" w:rsidP="00B224F5">
      <w:pPr>
        <w:rPr>
          <w:rFonts w:ascii="Times New Roman" w:hAnsi="Times New Roman" w:cs="Times New Roman"/>
          <w:sz w:val="20"/>
          <w:szCs w:val="20"/>
        </w:rPr>
      </w:pPr>
      <w:r w:rsidRPr="0077457B">
        <w:rPr>
          <w:rFonts w:ascii="Times New Roman" w:hAnsi="Times New Roman" w:cs="Times New Roman"/>
          <w:sz w:val="20"/>
          <w:szCs w:val="20"/>
        </w:rPr>
        <w:t>Abbreviations: EF (ejection fraction), ECG (electrocardiogram), AV (atrioventricular)</w:t>
      </w:r>
    </w:p>
    <w:p w14:paraId="07DAE69A" w14:textId="77777777" w:rsidR="00B224F5" w:rsidRPr="0077457B" w:rsidRDefault="00B224F5" w:rsidP="00B224F5">
      <w:pPr>
        <w:rPr>
          <w:rFonts w:ascii="Times New Roman" w:hAnsi="Times New Roman" w:cs="Times New Roman"/>
          <w:sz w:val="20"/>
          <w:szCs w:val="20"/>
        </w:rPr>
      </w:pPr>
    </w:p>
    <w:p w14:paraId="73CD5E69" w14:textId="77777777" w:rsidR="00B224F5" w:rsidRPr="0077457B" w:rsidRDefault="00B224F5" w:rsidP="00B224F5">
      <w:pPr>
        <w:rPr>
          <w:rFonts w:ascii="Times New Roman" w:hAnsi="Times New Roman" w:cs="Times New Roman"/>
          <w:sz w:val="20"/>
          <w:szCs w:val="20"/>
        </w:rPr>
      </w:pPr>
      <w:r w:rsidRPr="0077457B">
        <w:rPr>
          <w:rFonts w:ascii="Times New Roman" w:hAnsi="Times New Roman" w:cs="Times New Roman"/>
          <w:sz w:val="20"/>
          <w:szCs w:val="20"/>
        </w:rPr>
        <w:t>Legend: 1: Other ECG findings included Brugada pattern, atrial tachyarrhythmia, markedly abnormal ventricular axis, junctional tachycardia, and abnormal intervals (i.e. prolonged QTc and PR)</w:t>
      </w:r>
    </w:p>
    <w:p w14:paraId="28ABD264" w14:textId="77777777" w:rsidR="00B224F5" w:rsidRPr="0077457B" w:rsidRDefault="00B224F5" w:rsidP="00B224F5">
      <w:pPr>
        <w:rPr>
          <w:rFonts w:ascii="Times New Roman" w:hAnsi="Times New Roman" w:cs="Times New Roman"/>
          <w:sz w:val="20"/>
          <w:szCs w:val="20"/>
        </w:rPr>
      </w:pPr>
      <w:r w:rsidRPr="0077457B">
        <w:rPr>
          <w:rFonts w:ascii="Times New Roman" w:hAnsi="Times New Roman" w:cs="Times New Roman"/>
          <w:sz w:val="20"/>
          <w:szCs w:val="20"/>
        </w:rPr>
        <w:br w:type="page"/>
      </w:r>
    </w:p>
    <w:p w14:paraId="47FA7AB4" w14:textId="77777777" w:rsidR="00930313" w:rsidRDefault="00930313"/>
    <w:sectPr w:rsidR="00930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AA"/>
    <w:rsid w:val="00011BFC"/>
    <w:rsid w:val="00025BE8"/>
    <w:rsid w:val="00036C03"/>
    <w:rsid w:val="0004721C"/>
    <w:rsid w:val="000673B4"/>
    <w:rsid w:val="00080BA0"/>
    <w:rsid w:val="00085566"/>
    <w:rsid w:val="000916B3"/>
    <w:rsid w:val="000A2840"/>
    <w:rsid w:val="000A6B0F"/>
    <w:rsid w:val="000D0942"/>
    <w:rsid w:val="000E0431"/>
    <w:rsid w:val="00134373"/>
    <w:rsid w:val="001524CB"/>
    <w:rsid w:val="0016701A"/>
    <w:rsid w:val="00170E3D"/>
    <w:rsid w:val="001964C9"/>
    <w:rsid w:val="001A6E4C"/>
    <w:rsid w:val="001B3D98"/>
    <w:rsid w:val="001C0F96"/>
    <w:rsid w:val="001D1ECD"/>
    <w:rsid w:val="001E06C8"/>
    <w:rsid w:val="001E5732"/>
    <w:rsid w:val="001F2E65"/>
    <w:rsid w:val="00210C28"/>
    <w:rsid w:val="0026774E"/>
    <w:rsid w:val="00272CB7"/>
    <w:rsid w:val="002B73FB"/>
    <w:rsid w:val="002C5468"/>
    <w:rsid w:val="002D3F88"/>
    <w:rsid w:val="002D55D4"/>
    <w:rsid w:val="002E3CC4"/>
    <w:rsid w:val="00316932"/>
    <w:rsid w:val="0032719A"/>
    <w:rsid w:val="0033028D"/>
    <w:rsid w:val="0034045B"/>
    <w:rsid w:val="00344CFE"/>
    <w:rsid w:val="0035638D"/>
    <w:rsid w:val="00357D7A"/>
    <w:rsid w:val="00372DB8"/>
    <w:rsid w:val="00397150"/>
    <w:rsid w:val="003D3816"/>
    <w:rsid w:val="003F0A4A"/>
    <w:rsid w:val="003F3384"/>
    <w:rsid w:val="00402F85"/>
    <w:rsid w:val="0045325B"/>
    <w:rsid w:val="00476985"/>
    <w:rsid w:val="00484693"/>
    <w:rsid w:val="004A34E8"/>
    <w:rsid w:val="004C6185"/>
    <w:rsid w:val="004D33AC"/>
    <w:rsid w:val="004E1C91"/>
    <w:rsid w:val="004E6ADD"/>
    <w:rsid w:val="00511FC2"/>
    <w:rsid w:val="00524525"/>
    <w:rsid w:val="005338CF"/>
    <w:rsid w:val="00571FBE"/>
    <w:rsid w:val="00586333"/>
    <w:rsid w:val="0059602C"/>
    <w:rsid w:val="005B1FAE"/>
    <w:rsid w:val="005B4FDC"/>
    <w:rsid w:val="005C73A2"/>
    <w:rsid w:val="005E1C89"/>
    <w:rsid w:val="005E299D"/>
    <w:rsid w:val="00600786"/>
    <w:rsid w:val="00635949"/>
    <w:rsid w:val="0064129C"/>
    <w:rsid w:val="00665CE1"/>
    <w:rsid w:val="00687C89"/>
    <w:rsid w:val="006A2C04"/>
    <w:rsid w:val="006B378E"/>
    <w:rsid w:val="006C785A"/>
    <w:rsid w:val="006D3341"/>
    <w:rsid w:val="006D6078"/>
    <w:rsid w:val="006E42EC"/>
    <w:rsid w:val="006F1BF6"/>
    <w:rsid w:val="007023A6"/>
    <w:rsid w:val="00705C02"/>
    <w:rsid w:val="00713E59"/>
    <w:rsid w:val="00714F1E"/>
    <w:rsid w:val="0071700E"/>
    <w:rsid w:val="007277A8"/>
    <w:rsid w:val="00740267"/>
    <w:rsid w:val="00757EF8"/>
    <w:rsid w:val="00775456"/>
    <w:rsid w:val="00781899"/>
    <w:rsid w:val="007B25E6"/>
    <w:rsid w:val="007C2AD6"/>
    <w:rsid w:val="007D1935"/>
    <w:rsid w:val="007D7A23"/>
    <w:rsid w:val="007E464C"/>
    <w:rsid w:val="0081302E"/>
    <w:rsid w:val="008139D2"/>
    <w:rsid w:val="008210F1"/>
    <w:rsid w:val="008214CF"/>
    <w:rsid w:val="00837947"/>
    <w:rsid w:val="008604CE"/>
    <w:rsid w:val="008870BF"/>
    <w:rsid w:val="008A0CC9"/>
    <w:rsid w:val="008F01CD"/>
    <w:rsid w:val="008F2CF1"/>
    <w:rsid w:val="0090528C"/>
    <w:rsid w:val="00907E0E"/>
    <w:rsid w:val="00924AE5"/>
    <w:rsid w:val="00930313"/>
    <w:rsid w:val="00941B11"/>
    <w:rsid w:val="009B77D8"/>
    <w:rsid w:val="009C4BE9"/>
    <w:rsid w:val="009C4CE4"/>
    <w:rsid w:val="00A46BE8"/>
    <w:rsid w:val="00A47AB5"/>
    <w:rsid w:val="00A66306"/>
    <w:rsid w:val="00A74466"/>
    <w:rsid w:val="00A74AF0"/>
    <w:rsid w:val="00A87AC9"/>
    <w:rsid w:val="00A95044"/>
    <w:rsid w:val="00AA767D"/>
    <w:rsid w:val="00AB36EE"/>
    <w:rsid w:val="00AB4934"/>
    <w:rsid w:val="00AB7D66"/>
    <w:rsid w:val="00AC403E"/>
    <w:rsid w:val="00B009F2"/>
    <w:rsid w:val="00B224F5"/>
    <w:rsid w:val="00B252E7"/>
    <w:rsid w:val="00B25D9C"/>
    <w:rsid w:val="00B321B1"/>
    <w:rsid w:val="00B503AA"/>
    <w:rsid w:val="00B64BCD"/>
    <w:rsid w:val="00B92CAF"/>
    <w:rsid w:val="00B96FC7"/>
    <w:rsid w:val="00BA0A00"/>
    <w:rsid w:val="00BB1A9D"/>
    <w:rsid w:val="00BD34D7"/>
    <w:rsid w:val="00BE0864"/>
    <w:rsid w:val="00BE575B"/>
    <w:rsid w:val="00C0182E"/>
    <w:rsid w:val="00C1271A"/>
    <w:rsid w:val="00C15D65"/>
    <w:rsid w:val="00C25860"/>
    <w:rsid w:val="00C31988"/>
    <w:rsid w:val="00C45435"/>
    <w:rsid w:val="00C902FB"/>
    <w:rsid w:val="00C93F70"/>
    <w:rsid w:val="00CD71ED"/>
    <w:rsid w:val="00CE7BAD"/>
    <w:rsid w:val="00D06186"/>
    <w:rsid w:val="00D218DC"/>
    <w:rsid w:val="00D53A66"/>
    <w:rsid w:val="00D66FD8"/>
    <w:rsid w:val="00DB3149"/>
    <w:rsid w:val="00DC1250"/>
    <w:rsid w:val="00DC6017"/>
    <w:rsid w:val="00DD42A0"/>
    <w:rsid w:val="00DE16D8"/>
    <w:rsid w:val="00E02972"/>
    <w:rsid w:val="00E2041C"/>
    <w:rsid w:val="00E34C0E"/>
    <w:rsid w:val="00E42EE9"/>
    <w:rsid w:val="00E43B13"/>
    <w:rsid w:val="00E575D7"/>
    <w:rsid w:val="00E71FDB"/>
    <w:rsid w:val="00E736EE"/>
    <w:rsid w:val="00EA1621"/>
    <w:rsid w:val="00EA76C7"/>
    <w:rsid w:val="00EB5C36"/>
    <w:rsid w:val="00EC0966"/>
    <w:rsid w:val="00EC3E48"/>
    <w:rsid w:val="00EC57DA"/>
    <w:rsid w:val="00ED0379"/>
    <w:rsid w:val="00EF4F3A"/>
    <w:rsid w:val="00F16CE5"/>
    <w:rsid w:val="00F238AA"/>
    <w:rsid w:val="00F44A78"/>
    <w:rsid w:val="00F53271"/>
    <w:rsid w:val="00F85058"/>
    <w:rsid w:val="00F951D2"/>
    <w:rsid w:val="00FA03C4"/>
    <w:rsid w:val="00FD23BC"/>
    <w:rsid w:val="00FE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53F68"/>
  <w15:chartTrackingRefBased/>
  <w15:docId w15:val="{F4FAC6BF-71B6-9545-85AF-A5808EB5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0-05T21:59:00Z</dcterms:created>
  <dcterms:modified xsi:type="dcterms:W3CDTF">2021-10-05T21:59:00Z</dcterms:modified>
</cp:coreProperties>
</file>